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DB2F1" w14:textId="7B292FBA" w:rsidR="00E41BD7" w:rsidRPr="00FC6C83" w:rsidRDefault="007A7912" w:rsidP="00BA69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D004E" w:rsidRPr="00FC6C8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95C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14EA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D004E" w:rsidRPr="00FC6C83">
        <w:rPr>
          <w:rFonts w:ascii="Times New Roman" w:hAnsi="Times New Roman" w:cs="Times New Roman"/>
          <w:b/>
          <w:bCs/>
          <w:sz w:val="24"/>
          <w:szCs w:val="24"/>
        </w:rPr>
        <w:t xml:space="preserve">. Stratified analyses of the associations (hazard ratios, 95% CIs) between </w:t>
      </w:r>
      <w:r w:rsidR="00BD6162">
        <w:rPr>
          <w:rFonts w:ascii="Times New Roman" w:hAnsi="Times New Roman" w:cs="Times New Roman"/>
          <w:b/>
          <w:bCs/>
          <w:sz w:val="24"/>
          <w:szCs w:val="24"/>
        </w:rPr>
        <w:t>KDI</w:t>
      </w:r>
      <w:r w:rsidR="00CD004E" w:rsidRPr="00FC6C83">
        <w:rPr>
          <w:rFonts w:ascii="Times New Roman" w:hAnsi="Times New Roman" w:cs="Times New Roman"/>
          <w:b/>
          <w:bCs/>
          <w:sz w:val="24"/>
          <w:szCs w:val="24"/>
        </w:rPr>
        <w:t xml:space="preserve"> and all</w:t>
      </w:r>
      <w:r w:rsidR="0057723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CD004E" w:rsidRPr="00FC6C83">
        <w:rPr>
          <w:rFonts w:ascii="Times New Roman" w:hAnsi="Times New Roman" w:cs="Times New Roman"/>
          <w:b/>
          <w:bCs/>
          <w:sz w:val="24"/>
          <w:szCs w:val="24"/>
        </w:rPr>
        <w:t xml:space="preserve">cause mortality among </w:t>
      </w:r>
      <w:r w:rsidR="00850F64">
        <w:rPr>
          <w:rFonts w:ascii="Times New Roman" w:hAnsi="Times New Roman" w:cs="Times New Roman"/>
          <w:b/>
          <w:bCs/>
          <w:sz w:val="24"/>
          <w:szCs w:val="24"/>
        </w:rPr>
        <w:t xml:space="preserve">participants with </w:t>
      </w:r>
      <w:r w:rsidR="00180716">
        <w:rPr>
          <w:rFonts w:ascii="Times New Roman" w:hAnsi="Times New Roman" w:cs="Times New Roman"/>
          <w:b/>
          <w:bCs/>
          <w:sz w:val="24"/>
          <w:szCs w:val="24"/>
        </w:rPr>
        <w:t>hypertension</w:t>
      </w:r>
      <w:r w:rsidR="00CD004E" w:rsidRPr="00FC6C83">
        <w:rPr>
          <w:rFonts w:ascii="Times New Roman" w:hAnsi="Times New Roman" w:cs="Times New Roman"/>
          <w:b/>
          <w:bCs/>
          <w:sz w:val="24"/>
          <w:szCs w:val="24"/>
        </w:rPr>
        <w:t xml:space="preserve"> in NHANES 1999-2018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566"/>
        <w:gridCol w:w="2198"/>
        <w:gridCol w:w="2198"/>
        <w:gridCol w:w="2198"/>
        <w:gridCol w:w="2199"/>
        <w:gridCol w:w="2199"/>
      </w:tblGrid>
      <w:tr w:rsidR="00CD004E" w:rsidRPr="00FC6C83" w14:paraId="6C2D94FF" w14:textId="77777777" w:rsidTr="00E41BD7">
        <w:tc>
          <w:tcPr>
            <w:tcW w:w="2830" w:type="dxa"/>
            <w:tcBorders>
              <w:top w:val="single" w:sz="4" w:space="0" w:color="auto"/>
            </w:tcBorders>
          </w:tcPr>
          <w:p w14:paraId="3CAE4B13" w14:textId="77777777" w:rsidR="00CD004E" w:rsidRPr="00FC6C83" w:rsidRDefault="00CD004E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5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DE03402" w14:textId="125088B5" w:rsidR="00CD004E" w:rsidRPr="00FC6C83" w:rsidRDefault="00BD6162" w:rsidP="00BA69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DI</w:t>
            </w:r>
          </w:p>
        </w:tc>
        <w:tc>
          <w:tcPr>
            <w:tcW w:w="2199" w:type="dxa"/>
            <w:vMerge w:val="restart"/>
            <w:tcBorders>
              <w:top w:val="single" w:sz="4" w:space="0" w:color="auto"/>
            </w:tcBorders>
            <w:vAlign w:val="bottom"/>
          </w:tcPr>
          <w:p w14:paraId="7D381940" w14:textId="57AE8E88" w:rsidR="00CD004E" w:rsidRPr="00FC6C83" w:rsidRDefault="00CD004E" w:rsidP="00BA69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  <w:i/>
                <w:iCs/>
              </w:rPr>
              <w:t>P</w:t>
            </w:r>
            <w:r w:rsidRPr="00FC6C83">
              <w:rPr>
                <w:rFonts w:ascii="Times New Roman" w:hAnsi="Times New Roman" w:cs="Times New Roman"/>
              </w:rPr>
              <w:t xml:space="preserve"> interaction</w:t>
            </w:r>
          </w:p>
        </w:tc>
      </w:tr>
      <w:tr w:rsidR="00CD004E" w:rsidRPr="00FC6C83" w14:paraId="48393CCF" w14:textId="77777777" w:rsidTr="00FC6C83">
        <w:tc>
          <w:tcPr>
            <w:tcW w:w="2830" w:type="dxa"/>
            <w:tcBorders>
              <w:bottom w:val="single" w:sz="4" w:space="0" w:color="auto"/>
            </w:tcBorders>
          </w:tcPr>
          <w:p w14:paraId="2BB9F871" w14:textId="77777777" w:rsidR="00CD004E" w:rsidRPr="00FC6C83" w:rsidRDefault="00CD004E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187CDFFE" w14:textId="6E538779" w:rsidR="00CD004E" w:rsidRPr="00FC6C83" w:rsidRDefault="00CD004E" w:rsidP="00BA69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≤</w:t>
            </w:r>
            <w:r w:rsidR="00BD6162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09A9DE0E" w14:textId="0F52449E" w:rsidR="00CD004E" w:rsidRPr="00FC6C83" w:rsidRDefault="00BD6162" w:rsidP="00BA69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-0.29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54B87D33" w14:textId="46D18212" w:rsidR="00CD004E" w:rsidRPr="00FC6C83" w:rsidRDefault="00BD6162" w:rsidP="00BA69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-0.3</w:t>
            </w:r>
            <w:r w:rsidR="005159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44A7FD9F" w14:textId="4B05FFF7" w:rsidR="00CD004E" w:rsidRPr="00FC6C83" w:rsidRDefault="00CD004E" w:rsidP="00BA69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&gt;</w:t>
            </w:r>
            <w:r w:rsidR="00BD6162">
              <w:rPr>
                <w:rFonts w:ascii="Times New Roman" w:hAnsi="Times New Roman" w:cs="Times New Roman"/>
              </w:rPr>
              <w:t>0.3</w:t>
            </w:r>
            <w:r w:rsidR="0018071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7BB98C68" w14:textId="68B6CEF5" w:rsidR="00CD004E" w:rsidRPr="00FC6C83" w:rsidRDefault="00CD004E" w:rsidP="00BA69D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  <w:i/>
                <w:iCs/>
              </w:rPr>
              <w:t>P</w:t>
            </w:r>
            <w:r w:rsidRPr="00FC6C83">
              <w:rPr>
                <w:rFonts w:ascii="Times New Roman" w:hAnsi="Times New Roman" w:cs="Times New Roman"/>
              </w:rPr>
              <w:t xml:space="preserve"> trend</w:t>
            </w:r>
          </w:p>
        </w:tc>
        <w:tc>
          <w:tcPr>
            <w:tcW w:w="2199" w:type="dxa"/>
            <w:vMerge/>
            <w:tcBorders>
              <w:bottom w:val="single" w:sz="4" w:space="0" w:color="auto"/>
            </w:tcBorders>
          </w:tcPr>
          <w:p w14:paraId="184C7535" w14:textId="77777777" w:rsidR="00CD004E" w:rsidRPr="00FC6C83" w:rsidRDefault="00CD004E" w:rsidP="00BA69D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5CB9" w:rsidRPr="00FC6C83" w14:paraId="4AD0CAFD" w14:textId="77777777" w:rsidTr="00FC6C83">
        <w:tc>
          <w:tcPr>
            <w:tcW w:w="2830" w:type="dxa"/>
          </w:tcPr>
          <w:p w14:paraId="514476A6" w14:textId="2862C32F" w:rsidR="00235CB9" w:rsidRPr="00FC6C83" w:rsidRDefault="00235CB9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566" w:type="dxa"/>
          </w:tcPr>
          <w:p w14:paraId="4A88A63B" w14:textId="77777777" w:rsidR="00235CB9" w:rsidRPr="00FC6C83" w:rsidRDefault="00235CB9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775DFCCC" w14:textId="77777777" w:rsidR="00235CB9" w:rsidRPr="00FC6C83" w:rsidRDefault="00235CB9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6BB8165E" w14:textId="77777777" w:rsidR="00235CB9" w:rsidRPr="00FC6C83" w:rsidRDefault="00235CB9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103F0285" w14:textId="77777777" w:rsidR="00235CB9" w:rsidRPr="00FC6C83" w:rsidRDefault="00235CB9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5C507138" w14:textId="77777777" w:rsidR="00235CB9" w:rsidRPr="00FC6C83" w:rsidRDefault="00235CB9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1514676F" w14:textId="695194A9" w:rsidR="00235CB9" w:rsidRPr="00FC6C83" w:rsidRDefault="007165F3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F2E0F">
              <w:rPr>
                <w:rFonts w:ascii="Times New Roman" w:hAnsi="Times New Roman" w:cs="Times New Roman"/>
              </w:rPr>
              <w:t>15</w:t>
            </w:r>
          </w:p>
        </w:tc>
      </w:tr>
      <w:tr w:rsidR="00AB4A01" w:rsidRPr="00FC6C83" w14:paraId="5CA943E1" w14:textId="77777777" w:rsidTr="00FC6C83">
        <w:tc>
          <w:tcPr>
            <w:tcW w:w="2830" w:type="dxa"/>
          </w:tcPr>
          <w:p w14:paraId="42BA766A" w14:textId="38C5ACC8" w:rsidR="00AB4A01" w:rsidRPr="00FC6C83" w:rsidRDefault="00AB4A0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60 years</w:t>
            </w:r>
          </w:p>
        </w:tc>
        <w:tc>
          <w:tcPr>
            <w:tcW w:w="1566" w:type="dxa"/>
          </w:tcPr>
          <w:p w14:paraId="065DA66A" w14:textId="56267355" w:rsidR="00AB4A01" w:rsidRPr="00FC6C83" w:rsidRDefault="00AB4A0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</w:tcPr>
          <w:p w14:paraId="51C5E52F" w14:textId="7AEBB918" w:rsidR="00AB4A01" w:rsidRPr="00FC6C83" w:rsidRDefault="00BE2797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2797">
              <w:rPr>
                <w:rFonts w:ascii="Times New Roman" w:hAnsi="Times New Roman" w:cs="Times New Roman"/>
              </w:rPr>
              <w:t>1.26(1.00,1.59)</w:t>
            </w:r>
          </w:p>
        </w:tc>
        <w:tc>
          <w:tcPr>
            <w:tcW w:w="2198" w:type="dxa"/>
          </w:tcPr>
          <w:p w14:paraId="2FF60A27" w14:textId="5BD3107C" w:rsidR="00AB4A01" w:rsidRPr="00FC6C83" w:rsidRDefault="00BE2797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2797">
              <w:rPr>
                <w:rFonts w:ascii="Times New Roman" w:hAnsi="Times New Roman" w:cs="Times New Roman"/>
              </w:rPr>
              <w:t>1.97(1.45,2.67)</w:t>
            </w:r>
          </w:p>
        </w:tc>
        <w:tc>
          <w:tcPr>
            <w:tcW w:w="2198" w:type="dxa"/>
          </w:tcPr>
          <w:p w14:paraId="0CF037FD" w14:textId="6878A176" w:rsidR="00AB4A01" w:rsidRPr="00FC6C83" w:rsidRDefault="00BE2797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2797">
              <w:rPr>
                <w:rFonts w:ascii="Times New Roman" w:hAnsi="Times New Roman" w:cs="Times New Roman"/>
              </w:rPr>
              <w:t>3.46(2.65,4.53)</w:t>
            </w:r>
          </w:p>
        </w:tc>
        <w:tc>
          <w:tcPr>
            <w:tcW w:w="2199" w:type="dxa"/>
          </w:tcPr>
          <w:p w14:paraId="76A092C3" w14:textId="2F4257D8" w:rsidR="00AB4A01" w:rsidRPr="00FC6C83" w:rsidRDefault="007165F3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99" w:type="dxa"/>
          </w:tcPr>
          <w:p w14:paraId="092B4957" w14:textId="77777777" w:rsidR="00AB4A01" w:rsidRPr="00FC6C83" w:rsidRDefault="00AB4A0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B4A01" w:rsidRPr="00FC6C83" w14:paraId="5D056E0C" w14:textId="77777777" w:rsidTr="00FC6C83">
        <w:tc>
          <w:tcPr>
            <w:tcW w:w="2830" w:type="dxa"/>
          </w:tcPr>
          <w:p w14:paraId="1C5B0EDE" w14:textId="73AEE971" w:rsidR="00AB4A01" w:rsidRPr="00FC6C83" w:rsidRDefault="00AB4A0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gt;60 years</w:t>
            </w:r>
          </w:p>
        </w:tc>
        <w:tc>
          <w:tcPr>
            <w:tcW w:w="1566" w:type="dxa"/>
          </w:tcPr>
          <w:p w14:paraId="6C5614A4" w14:textId="1C236058" w:rsidR="00AB4A01" w:rsidRPr="00FC6C83" w:rsidRDefault="00AB4A0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</w:tcPr>
          <w:p w14:paraId="3D62C80C" w14:textId="14E226EE" w:rsidR="00AB4A01" w:rsidRPr="00FC6C83" w:rsidRDefault="00CB0342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0342">
              <w:rPr>
                <w:rFonts w:ascii="Times New Roman" w:hAnsi="Times New Roman" w:cs="Times New Roman"/>
              </w:rPr>
              <w:t>1.07(0.82,1.39)</w:t>
            </w:r>
          </w:p>
        </w:tc>
        <w:tc>
          <w:tcPr>
            <w:tcW w:w="2198" w:type="dxa"/>
          </w:tcPr>
          <w:p w14:paraId="11A14091" w14:textId="33FE71B4" w:rsidR="00AB4A01" w:rsidRPr="00FC6C83" w:rsidRDefault="00CB0342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0342">
              <w:rPr>
                <w:rFonts w:ascii="Times New Roman" w:hAnsi="Times New Roman" w:cs="Times New Roman"/>
              </w:rPr>
              <w:t>1.56(1.22,2.00)</w:t>
            </w:r>
          </w:p>
        </w:tc>
        <w:tc>
          <w:tcPr>
            <w:tcW w:w="2198" w:type="dxa"/>
          </w:tcPr>
          <w:p w14:paraId="7236A3BC" w14:textId="159B6AA3" w:rsidR="00AB4A01" w:rsidRPr="00FC6C83" w:rsidRDefault="00CB0342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0342">
              <w:rPr>
                <w:rFonts w:ascii="Times New Roman" w:hAnsi="Times New Roman" w:cs="Times New Roman"/>
              </w:rPr>
              <w:t>2.96(2.32,3.78)</w:t>
            </w:r>
          </w:p>
        </w:tc>
        <w:tc>
          <w:tcPr>
            <w:tcW w:w="2199" w:type="dxa"/>
          </w:tcPr>
          <w:p w14:paraId="353451D1" w14:textId="35245429" w:rsidR="00AB4A01" w:rsidRPr="00FC6C83" w:rsidRDefault="008569E9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99" w:type="dxa"/>
          </w:tcPr>
          <w:p w14:paraId="333395C5" w14:textId="77777777" w:rsidR="00AB4A01" w:rsidRPr="00FC6C83" w:rsidRDefault="00AB4A0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B4A01" w:rsidRPr="00FC6C83" w14:paraId="2D44D5CF" w14:textId="77777777" w:rsidTr="00FC6C83">
        <w:tc>
          <w:tcPr>
            <w:tcW w:w="2830" w:type="dxa"/>
          </w:tcPr>
          <w:p w14:paraId="1C7D2DE4" w14:textId="10A0652C" w:rsidR="00AB4A01" w:rsidRPr="00FC6C83" w:rsidRDefault="00AB4A0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66" w:type="dxa"/>
          </w:tcPr>
          <w:p w14:paraId="09563A9B" w14:textId="77777777" w:rsidR="00AB4A01" w:rsidRPr="00FC6C83" w:rsidRDefault="00AB4A0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4C12F751" w14:textId="77777777" w:rsidR="00AB4A01" w:rsidRPr="00FC6C83" w:rsidRDefault="00AB4A0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0EA6C24F" w14:textId="77777777" w:rsidR="00AB4A01" w:rsidRPr="00FC6C83" w:rsidRDefault="00AB4A0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2E79090C" w14:textId="77777777" w:rsidR="00AB4A01" w:rsidRPr="00FC6C83" w:rsidRDefault="00AB4A0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745CDB9C" w14:textId="77777777" w:rsidR="00AB4A01" w:rsidRPr="00FC6C83" w:rsidRDefault="00AB4A0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2961F01A" w14:textId="33C6F734" w:rsidR="00AB4A01" w:rsidRPr="00FC6C83" w:rsidRDefault="00911597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</w:t>
            </w:r>
          </w:p>
        </w:tc>
      </w:tr>
      <w:tr w:rsidR="00452D5D" w:rsidRPr="00FC6C83" w14:paraId="3C4AA613" w14:textId="77777777" w:rsidTr="00FC6C83">
        <w:tc>
          <w:tcPr>
            <w:tcW w:w="2830" w:type="dxa"/>
          </w:tcPr>
          <w:p w14:paraId="44CB412A" w14:textId="1F6C4C23" w:rsidR="00452D5D" w:rsidRPr="00FC6C83" w:rsidRDefault="00452D5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566" w:type="dxa"/>
          </w:tcPr>
          <w:p w14:paraId="448FAF5D" w14:textId="6ED873B0" w:rsidR="00452D5D" w:rsidRPr="00FC6C83" w:rsidRDefault="00452D5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</w:tcPr>
          <w:p w14:paraId="57476B16" w14:textId="025104CD" w:rsidR="00452D5D" w:rsidRPr="00FC6C83" w:rsidRDefault="00911597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1597">
              <w:rPr>
                <w:rFonts w:ascii="Times New Roman" w:hAnsi="Times New Roman" w:cs="Times New Roman"/>
              </w:rPr>
              <w:t>0.93(0.73,1.18)</w:t>
            </w:r>
          </w:p>
        </w:tc>
        <w:tc>
          <w:tcPr>
            <w:tcW w:w="2198" w:type="dxa"/>
          </w:tcPr>
          <w:p w14:paraId="69E3FED6" w14:textId="43C0ADB4" w:rsidR="00452D5D" w:rsidRPr="00FC6C83" w:rsidRDefault="00911597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1597">
              <w:rPr>
                <w:rFonts w:ascii="Times New Roman" w:hAnsi="Times New Roman" w:cs="Times New Roman"/>
              </w:rPr>
              <w:t>1.14(0.89,1.47)</w:t>
            </w:r>
          </w:p>
        </w:tc>
        <w:tc>
          <w:tcPr>
            <w:tcW w:w="2198" w:type="dxa"/>
          </w:tcPr>
          <w:p w14:paraId="6AB43B65" w14:textId="4629A817" w:rsidR="00452D5D" w:rsidRPr="00FC6C83" w:rsidRDefault="00617BA2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7BA2">
              <w:rPr>
                <w:rFonts w:ascii="Times New Roman" w:hAnsi="Times New Roman" w:cs="Times New Roman"/>
              </w:rPr>
              <w:t>1.80(1.38,2.34)</w:t>
            </w:r>
          </w:p>
        </w:tc>
        <w:tc>
          <w:tcPr>
            <w:tcW w:w="2199" w:type="dxa"/>
          </w:tcPr>
          <w:p w14:paraId="1F5781DD" w14:textId="54E15D58" w:rsidR="00452D5D" w:rsidRPr="00FC6C83" w:rsidRDefault="00452D5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99" w:type="dxa"/>
          </w:tcPr>
          <w:p w14:paraId="7B1DAB89" w14:textId="77777777" w:rsidR="00452D5D" w:rsidRPr="00FC6C83" w:rsidRDefault="00452D5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52D5D" w:rsidRPr="00FC6C83" w14:paraId="3025C65F" w14:textId="77777777" w:rsidTr="00FC6C83">
        <w:tc>
          <w:tcPr>
            <w:tcW w:w="2830" w:type="dxa"/>
          </w:tcPr>
          <w:p w14:paraId="16D1F1C2" w14:textId="41FF1825" w:rsidR="00452D5D" w:rsidRPr="00FC6C83" w:rsidRDefault="00452D5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566" w:type="dxa"/>
          </w:tcPr>
          <w:p w14:paraId="0F346490" w14:textId="00DB18FC" w:rsidR="00452D5D" w:rsidRPr="00FC6C83" w:rsidRDefault="00452D5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</w:tcPr>
          <w:p w14:paraId="6802ADEB" w14:textId="4B91555B" w:rsidR="00452D5D" w:rsidRPr="00FC6C83" w:rsidRDefault="00C810D0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810D0">
              <w:rPr>
                <w:rFonts w:ascii="Times New Roman" w:hAnsi="Times New Roman" w:cs="Times New Roman"/>
              </w:rPr>
              <w:t>0.95(0.73,1.22)</w:t>
            </w:r>
          </w:p>
        </w:tc>
        <w:tc>
          <w:tcPr>
            <w:tcW w:w="2198" w:type="dxa"/>
          </w:tcPr>
          <w:p w14:paraId="49D706C2" w14:textId="7E7596A2" w:rsidR="00452D5D" w:rsidRPr="00FC6C83" w:rsidRDefault="00E509C5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09C5">
              <w:rPr>
                <w:rFonts w:ascii="Times New Roman" w:hAnsi="Times New Roman" w:cs="Times New Roman"/>
              </w:rPr>
              <w:t>1.22(0.94,1.58)</w:t>
            </w:r>
          </w:p>
        </w:tc>
        <w:tc>
          <w:tcPr>
            <w:tcW w:w="2198" w:type="dxa"/>
          </w:tcPr>
          <w:p w14:paraId="592B1A04" w14:textId="65DD24F8" w:rsidR="00452D5D" w:rsidRPr="00FC6C83" w:rsidRDefault="00E509C5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509C5">
              <w:rPr>
                <w:rFonts w:ascii="Times New Roman" w:hAnsi="Times New Roman" w:cs="Times New Roman"/>
              </w:rPr>
              <w:t>1.78(1.38,2.31)</w:t>
            </w:r>
          </w:p>
        </w:tc>
        <w:tc>
          <w:tcPr>
            <w:tcW w:w="2199" w:type="dxa"/>
          </w:tcPr>
          <w:p w14:paraId="6591E79D" w14:textId="64C6CAA3" w:rsidR="00452D5D" w:rsidRPr="00FC6C83" w:rsidRDefault="00452D5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99" w:type="dxa"/>
          </w:tcPr>
          <w:p w14:paraId="296F5BE9" w14:textId="77777777" w:rsidR="00452D5D" w:rsidRPr="00FC6C83" w:rsidRDefault="00452D5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52D5D" w:rsidRPr="00FC6C83" w14:paraId="1C44AF8B" w14:textId="77777777" w:rsidTr="00FC6C83">
        <w:tc>
          <w:tcPr>
            <w:tcW w:w="2830" w:type="dxa"/>
          </w:tcPr>
          <w:p w14:paraId="67A9E4F5" w14:textId="25A754F0" w:rsidR="00452D5D" w:rsidRPr="00FC6C83" w:rsidRDefault="00452D5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566" w:type="dxa"/>
          </w:tcPr>
          <w:p w14:paraId="7BC17F70" w14:textId="77777777" w:rsidR="00452D5D" w:rsidRPr="00FC6C83" w:rsidRDefault="00452D5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4942F63B" w14:textId="77777777" w:rsidR="00452D5D" w:rsidRPr="00FC6C83" w:rsidRDefault="00452D5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28ED09BB" w14:textId="77777777" w:rsidR="00452D5D" w:rsidRPr="00FC6C83" w:rsidRDefault="00452D5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289B0BAC" w14:textId="77777777" w:rsidR="00452D5D" w:rsidRPr="00FC6C83" w:rsidRDefault="00452D5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5F1B9CED" w14:textId="77777777" w:rsidR="00452D5D" w:rsidRPr="00FC6C83" w:rsidRDefault="00452D5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416008F6" w14:textId="33D362B7" w:rsidR="00452D5D" w:rsidRPr="00FC6C83" w:rsidRDefault="00CD5D4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</w:t>
            </w:r>
          </w:p>
        </w:tc>
      </w:tr>
      <w:tr w:rsidR="00860746" w:rsidRPr="00FC6C83" w14:paraId="62AB569F" w14:textId="77777777" w:rsidTr="00FC6C83">
        <w:tc>
          <w:tcPr>
            <w:tcW w:w="2830" w:type="dxa"/>
          </w:tcPr>
          <w:p w14:paraId="1F104CD6" w14:textId="6E62ACDC" w:rsidR="00860746" w:rsidRPr="00FC6C83" w:rsidRDefault="00860746" w:rsidP="00BA69D5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1566" w:type="dxa"/>
          </w:tcPr>
          <w:p w14:paraId="4F6068EF" w14:textId="699FAB83" w:rsidR="00860746" w:rsidRPr="00FC6C83" w:rsidRDefault="00860746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</w:tcPr>
          <w:p w14:paraId="40A685B2" w14:textId="63F55915" w:rsidR="00860746" w:rsidRPr="00FC6C83" w:rsidRDefault="00CD5D4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5D41">
              <w:rPr>
                <w:rFonts w:ascii="Times New Roman" w:hAnsi="Times New Roman" w:cs="Times New Roman"/>
              </w:rPr>
              <w:t>0.87(0.68,1.11)</w:t>
            </w:r>
          </w:p>
        </w:tc>
        <w:tc>
          <w:tcPr>
            <w:tcW w:w="2198" w:type="dxa"/>
          </w:tcPr>
          <w:p w14:paraId="4F63D495" w14:textId="47F3E030" w:rsidR="00860746" w:rsidRPr="00FC6C83" w:rsidRDefault="00CD5D4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5D41">
              <w:rPr>
                <w:rFonts w:ascii="Times New Roman" w:hAnsi="Times New Roman" w:cs="Times New Roman"/>
              </w:rPr>
              <w:t>1.06(0.82,1.36)</w:t>
            </w:r>
          </w:p>
        </w:tc>
        <w:tc>
          <w:tcPr>
            <w:tcW w:w="2198" w:type="dxa"/>
          </w:tcPr>
          <w:p w14:paraId="43DF2694" w14:textId="01D4B06F" w:rsidR="00860746" w:rsidRPr="00FC6C83" w:rsidRDefault="00CD5D4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5D41">
              <w:rPr>
                <w:rFonts w:ascii="Times New Roman" w:hAnsi="Times New Roman" w:cs="Times New Roman"/>
              </w:rPr>
              <w:t>1.55(1.18,2.03)</w:t>
            </w:r>
          </w:p>
        </w:tc>
        <w:tc>
          <w:tcPr>
            <w:tcW w:w="2199" w:type="dxa"/>
          </w:tcPr>
          <w:p w14:paraId="62D7DC6C" w14:textId="5B85020B" w:rsidR="00860746" w:rsidRPr="00FC6C83" w:rsidRDefault="00860746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99" w:type="dxa"/>
          </w:tcPr>
          <w:p w14:paraId="0E300137" w14:textId="77777777" w:rsidR="00860746" w:rsidRPr="00FC6C83" w:rsidRDefault="00860746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60746" w:rsidRPr="00FC6C83" w14:paraId="23BBCA61" w14:textId="77777777" w:rsidTr="00FC6C83">
        <w:tc>
          <w:tcPr>
            <w:tcW w:w="2830" w:type="dxa"/>
          </w:tcPr>
          <w:p w14:paraId="14B59819" w14:textId="3A20921A" w:rsidR="00860746" w:rsidRPr="00FC6C83" w:rsidRDefault="00860746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1566" w:type="dxa"/>
          </w:tcPr>
          <w:p w14:paraId="1598BF04" w14:textId="33980AE4" w:rsidR="00860746" w:rsidRPr="00FC6C83" w:rsidRDefault="00860746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</w:tcPr>
          <w:p w14:paraId="1FE4BE51" w14:textId="6544669A" w:rsidR="00860746" w:rsidRPr="00FC6C83" w:rsidRDefault="001C567C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7C">
              <w:rPr>
                <w:rFonts w:ascii="Times New Roman" w:hAnsi="Times New Roman" w:cs="Times New Roman"/>
              </w:rPr>
              <w:t>1.05(0.84,1.31)</w:t>
            </w:r>
          </w:p>
        </w:tc>
        <w:tc>
          <w:tcPr>
            <w:tcW w:w="2198" w:type="dxa"/>
          </w:tcPr>
          <w:p w14:paraId="2565F64E" w14:textId="01EEC131" w:rsidR="00860746" w:rsidRPr="00FC6C83" w:rsidRDefault="001C567C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7C">
              <w:rPr>
                <w:rFonts w:ascii="Times New Roman" w:hAnsi="Times New Roman" w:cs="Times New Roman"/>
              </w:rPr>
              <w:t>1.38(1.12,1.70)</w:t>
            </w:r>
          </w:p>
        </w:tc>
        <w:tc>
          <w:tcPr>
            <w:tcW w:w="2198" w:type="dxa"/>
          </w:tcPr>
          <w:p w14:paraId="53A6CFBF" w14:textId="6204828F" w:rsidR="00860746" w:rsidRPr="00FC6C83" w:rsidRDefault="001C567C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7C">
              <w:rPr>
                <w:rFonts w:ascii="Times New Roman" w:hAnsi="Times New Roman" w:cs="Times New Roman"/>
              </w:rPr>
              <w:t>2.43(1.97,3.00)</w:t>
            </w:r>
          </w:p>
        </w:tc>
        <w:tc>
          <w:tcPr>
            <w:tcW w:w="2199" w:type="dxa"/>
          </w:tcPr>
          <w:p w14:paraId="417CC22E" w14:textId="18AC36FE" w:rsidR="00860746" w:rsidRPr="00FC6C83" w:rsidRDefault="00860746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99" w:type="dxa"/>
          </w:tcPr>
          <w:p w14:paraId="6A3238D9" w14:textId="77777777" w:rsidR="00860746" w:rsidRPr="00FC6C83" w:rsidRDefault="00860746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C3973" w:rsidRPr="00FC6C83" w14:paraId="1AC97C05" w14:textId="77777777" w:rsidTr="00FC6C83">
        <w:tc>
          <w:tcPr>
            <w:tcW w:w="2830" w:type="dxa"/>
          </w:tcPr>
          <w:p w14:paraId="5C4BACEB" w14:textId="1ACFEA8C" w:rsidR="001C3973" w:rsidRPr="00FC6C83" w:rsidRDefault="001C3973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rinking status</w:t>
            </w:r>
          </w:p>
        </w:tc>
        <w:tc>
          <w:tcPr>
            <w:tcW w:w="1566" w:type="dxa"/>
          </w:tcPr>
          <w:p w14:paraId="5E3591C7" w14:textId="77777777" w:rsidR="001C3973" w:rsidRPr="00FC6C83" w:rsidRDefault="001C3973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48267A66" w14:textId="77777777" w:rsidR="001C3973" w:rsidRPr="00FC6C83" w:rsidRDefault="001C3973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0732859B" w14:textId="77777777" w:rsidR="001C3973" w:rsidRPr="00FC6C83" w:rsidRDefault="001C3973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383C4A06" w14:textId="77777777" w:rsidR="001C3973" w:rsidRPr="00FC6C83" w:rsidRDefault="001C3973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7BF0A34A" w14:textId="77777777" w:rsidR="001C3973" w:rsidRPr="00FC6C83" w:rsidRDefault="001C3973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59B5494A" w14:textId="07F5998A" w:rsidR="001C3973" w:rsidRPr="00FC6C83" w:rsidRDefault="00816FD4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</w:t>
            </w:r>
          </w:p>
        </w:tc>
      </w:tr>
      <w:tr w:rsidR="008C2719" w:rsidRPr="00FC6C83" w14:paraId="3258A0E1" w14:textId="77777777" w:rsidTr="00FC6C83">
        <w:tc>
          <w:tcPr>
            <w:tcW w:w="2830" w:type="dxa"/>
          </w:tcPr>
          <w:p w14:paraId="54743F6B" w14:textId="1FCE6CE6" w:rsidR="008C2719" w:rsidRPr="00FC6C83" w:rsidRDefault="008C2719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ondrinker</w:t>
            </w:r>
          </w:p>
        </w:tc>
        <w:tc>
          <w:tcPr>
            <w:tcW w:w="1566" w:type="dxa"/>
          </w:tcPr>
          <w:p w14:paraId="0AB1DA05" w14:textId="2B60846E" w:rsidR="008C2719" w:rsidRPr="00FC6C83" w:rsidRDefault="008C2719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</w:tcPr>
          <w:p w14:paraId="6405A5BD" w14:textId="591EDE53" w:rsidR="008C2719" w:rsidRPr="00FC6C83" w:rsidRDefault="00816FD4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6FD4">
              <w:rPr>
                <w:rFonts w:ascii="Times New Roman" w:hAnsi="Times New Roman" w:cs="Times New Roman"/>
              </w:rPr>
              <w:t>1.14(0.82,1.58)</w:t>
            </w:r>
          </w:p>
        </w:tc>
        <w:tc>
          <w:tcPr>
            <w:tcW w:w="2198" w:type="dxa"/>
          </w:tcPr>
          <w:p w14:paraId="47B43F24" w14:textId="149501C9" w:rsidR="008C2719" w:rsidRPr="00FC6C83" w:rsidRDefault="00816FD4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6FD4">
              <w:rPr>
                <w:rFonts w:ascii="Times New Roman" w:hAnsi="Times New Roman" w:cs="Times New Roman"/>
              </w:rPr>
              <w:t>1.42(1.00,2.00)</w:t>
            </w:r>
          </w:p>
        </w:tc>
        <w:tc>
          <w:tcPr>
            <w:tcW w:w="2198" w:type="dxa"/>
          </w:tcPr>
          <w:p w14:paraId="68E72F1A" w14:textId="1D79BF3F" w:rsidR="008C2719" w:rsidRPr="00FC6C83" w:rsidRDefault="00816FD4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6FD4">
              <w:rPr>
                <w:rFonts w:ascii="Times New Roman" w:hAnsi="Times New Roman" w:cs="Times New Roman"/>
              </w:rPr>
              <w:t>2.22(1.59,3.11)</w:t>
            </w:r>
          </w:p>
        </w:tc>
        <w:tc>
          <w:tcPr>
            <w:tcW w:w="2199" w:type="dxa"/>
          </w:tcPr>
          <w:p w14:paraId="0806EF49" w14:textId="5E011E61" w:rsidR="008C2719" w:rsidRPr="00FC6C83" w:rsidRDefault="008C2719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99" w:type="dxa"/>
          </w:tcPr>
          <w:p w14:paraId="0D167A25" w14:textId="77777777" w:rsidR="008C2719" w:rsidRPr="00FC6C83" w:rsidRDefault="008C2719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C2719" w:rsidRPr="00FC6C83" w14:paraId="499EAF98" w14:textId="77777777" w:rsidTr="00FC6C83">
        <w:tc>
          <w:tcPr>
            <w:tcW w:w="2830" w:type="dxa"/>
          </w:tcPr>
          <w:p w14:paraId="3941AB71" w14:textId="7C4E2E8A" w:rsidR="008C2719" w:rsidRPr="00FC6C83" w:rsidRDefault="008C2719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Current drinker</w:t>
            </w:r>
          </w:p>
        </w:tc>
        <w:tc>
          <w:tcPr>
            <w:tcW w:w="1566" w:type="dxa"/>
          </w:tcPr>
          <w:p w14:paraId="275AE8DE" w14:textId="30C53678" w:rsidR="008C2719" w:rsidRPr="00FC6C83" w:rsidRDefault="008C2719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</w:tcPr>
          <w:p w14:paraId="65A445D1" w14:textId="2977369D" w:rsidR="008C2719" w:rsidRPr="00FC6C83" w:rsidRDefault="004624F2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24F2">
              <w:rPr>
                <w:rFonts w:ascii="Times New Roman" w:hAnsi="Times New Roman" w:cs="Times New Roman"/>
              </w:rPr>
              <w:t>0.82(0.67,1.00)</w:t>
            </w:r>
          </w:p>
        </w:tc>
        <w:tc>
          <w:tcPr>
            <w:tcW w:w="2198" w:type="dxa"/>
          </w:tcPr>
          <w:p w14:paraId="6A175377" w14:textId="230202D5" w:rsidR="008C2719" w:rsidRPr="00FC6C83" w:rsidRDefault="004624F2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24F2">
              <w:rPr>
                <w:rFonts w:ascii="Times New Roman" w:hAnsi="Times New Roman" w:cs="Times New Roman"/>
              </w:rPr>
              <w:t>1.04(0.84,1.28)</w:t>
            </w:r>
          </w:p>
        </w:tc>
        <w:tc>
          <w:tcPr>
            <w:tcW w:w="2198" w:type="dxa"/>
          </w:tcPr>
          <w:p w14:paraId="1BE9F5B1" w14:textId="58959EFA" w:rsidR="008C2719" w:rsidRPr="00FC6C83" w:rsidRDefault="004624F2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624F2">
              <w:rPr>
                <w:rFonts w:ascii="Times New Roman" w:hAnsi="Times New Roman" w:cs="Times New Roman"/>
              </w:rPr>
              <w:t>1.51(1.20,1.90)</w:t>
            </w:r>
          </w:p>
        </w:tc>
        <w:tc>
          <w:tcPr>
            <w:tcW w:w="2199" w:type="dxa"/>
          </w:tcPr>
          <w:p w14:paraId="79834BA2" w14:textId="6BF756B6" w:rsidR="008C2719" w:rsidRPr="00FC6C83" w:rsidRDefault="008C2719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99" w:type="dxa"/>
          </w:tcPr>
          <w:p w14:paraId="3CF978DE" w14:textId="77777777" w:rsidR="008C2719" w:rsidRPr="00FC6C83" w:rsidRDefault="008C2719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C2719" w:rsidRPr="00FC6C83" w14:paraId="56071F18" w14:textId="77777777" w:rsidTr="00FC6C83">
        <w:tc>
          <w:tcPr>
            <w:tcW w:w="2830" w:type="dxa"/>
          </w:tcPr>
          <w:p w14:paraId="14BC5C52" w14:textId="16AE95BD" w:rsidR="008C2719" w:rsidRPr="00FC6C83" w:rsidRDefault="008C2719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lastRenderedPageBreak/>
              <w:t>BMI, kg/m</w:t>
            </w:r>
            <w:r w:rsidRPr="00FC6C8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66" w:type="dxa"/>
          </w:tcPr>
          <w:p w14:paraId="192E8032" w14:textId="77777777" w:rsidR="008C2719" w:rsidRPr="00FC6C83" w:rsidRDefault="008C2719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27F8BFCE" w14:textId="77777777" w:rsidR="008C2719" w:rsidRPr="00FC6C83" w:rsidRDefault="008C2719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0CE2F9D0" w14:textId="77777777" w:rsidR="008C2719" w:rsidRPr="00FC6C83" w:rsidRDefault="008C2719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7A9647F9" w14:textId="77777777" w:rsidR="008C2719" w:rsidRPr="00FC6C83" w:rsidRDefault="008C2719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72540A20" w14:textId="77777777" w:rsidR="008C2719" w:rsidRPr="00FC6C83" w:rsidRDefault="008C2719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1D155268" w14:textId="770782C8" w:rsidR="008C2719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</w:t>
            </w:r>
          </w:p>
        </w:tc>
      </w:tr>
      <w:tr w:rsidR="005E35B1" w:rsidRPr="00FC6C83" w14:paraId="5B5F0058" w14:textId="77777777" w:rsidTr="00FC6C83">
        <w:tc>
          <w:tcPr>
            <w:tcW w:w="2830" w:type="dxa"/>
          </w:tcPr>
          <w:p w14:paraId="3A0564FD" w14:textId="01DB15D5" w:rsidR="005E35B1" w:rsidRPr="00FC6C83" w:rsidRDefault="005E35B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 xml:space="preserve">  &lt;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66" w:type="dxa"/>
          </w:tcPr>
          <w:p w14:paraId="7C001F04" w14:textId="64C3642C" w:rsidR="005E35B1" w:rsidRPr="00FC6C83" w:rsidRDefault="005E35B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</w:tcPr>
          <w:p w14:paraId="2BB2C5E1" w14:textId="120A8BF5" w:rsidR="005E35B1" w:rsidRPr="00FC6C83" w:rsidRDefault="00D4344A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344A">
              <w:rPr>
                <w:rFonts w:ascii="Times New Roman" w:hAnsi="Times New Roman" w:cs="Times New Roman"/>
              </w:rPr>
              <w:t>0.88(0.69,1.14)</w:t>
            </w:r>
          </w:p>
        </w:tc>
        <w:tc>
          <w:tcPr>
            <w:tcW w:w="2198" w:type="dxa"/>
          </w:tcPr>
          <w:p w14:paraId="045E1219" w14:textId="560A7CFB" w:rsidR="005E35B1" w:rsidRPr="00FC6C83" w:rsidRDefault="00D4344A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344A">
              <w:rPr>
                <w:rFonts w:ascii="Times New Roman" w:hAnsi="Times New Roman" w:cs="Times New Roman"/>
              </w:rPr>
              <w:t>0.99(0.77,1.27)</w:t>
            </w:r>
          </w:p>
        </w:tc>
        <w:tc>
          <w:tcPr>
            <w:tcW w:w="2198" w:type="dxa"/>
          </w:tcPr>
          <w:p w14:paraId="27E8F5E4" w14:textId="01947496" w:rsidR="005E35B1" w:rsidRPr="00FC6C83" w:rsidRDefault="00D4344A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344A">
              <w:rPr>
                <w:rFonts w:ascii="Times New Roman" w:hAnsi="Times New Roman" w:cs="Times New Roman"/>
              </w:rPr>
              <w:t>1.48(1.14,1.92)</w:t>
            </w:r>
          </w:p>
        </w:tc>
        <w:tc>
          <w:tcPr>
            <w:tcW w:w="2199" w:type="dxa"/>
          </w:tcPr>
          <w:p w14:paraId="2F2DF722" w14:textId="57C71D93" w:rsidR="005E35B1" w:rsidRPr="00FC6C83" w:rsidRDefault="005E35B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99" w:type="dxa"/>
          </w:tcPr>
          <w:p w14:paraId="116E9BE3" w14:textId="77777777" w:rsidR="005E35B1" w:rsidRPr="00FC6C83" w:rsidRDefault="005E35B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E35B1" w:rsidRPr="00FC6C83" w14:paraId="35037183" w14:textId="77777777" w:rsidTr="00FC6C83">
        <w:tc>
          <w:tcPr>
            <w:tcW w:w="2830" w:type="dxa"/>
          </w:tcPr>
          <w:p w14:paraId="2D05CD06" w14:textId="6582E347" w:rsidR="005E35B1" w:rsidRPr="00FC6C83" w:rsidRDefault="005E35B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 xml:space="preserve">  ≥30</w:t>
            </w:r>
          </w:p>
        </w:tc>
        <w:tc>
          <w:tcPr>
            <w:tcW w:w="1566" w:type="dxa"/>
          </w:tcPr>
          <w:p w14:paraId="52971DBE" w14:textId="52A6CEA1" w:rsidR="005E35B1" w:rsidRPr="00FC6C83" w:rsidRDefault="005E35B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</w:tcPr>
          <w:p w14:paraId="0A5CF591" w14:textId="2274EBCE" w:rsidR="005E35B1" w:rsidRPr="00FC6C83" w:rsidRDefault="00D4344A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344A">
              <w:rPr>
                <w:rFonts w:ascii="Times New Roman" w:hAnsi="Times New Roman" w:cs="Times New Roman"/>
              </w:rPr>
              <w:t>0.93(0.71,1.22)</w:t>
            </w:r>
          </w:p>
        </w:tc>
        <w:tc>
          <w:tcPr>
            <w:tcW w:w="2198" w:type="dxa"/>
          </w:tcPr>
          <w:p w14:paraId="2B45729A" w14:textId="622D775C" w:rsidR="005E35B1" w:rsidRPr="00FC6C83" w:rsidRDefault="00D4344A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344A">
              <w:rPr>
                <w:rFonts w:ascii="Times New Roman" w:hAnsi="Times New Roman" w:cs="Times New Roman"/>
              </w:rPr>
              <w:t>1.35(1.03,1.78)</w:t>
            </w:r>
          </w:p>
        </w:tc>
        <w:tc>
          <w:tcPr>
            <w:tcW w:w="2198" w:type="dxa"/>
          </w:tcPr>
          <w:p w14:paraId="224A36E5" w14:textId="07F9C6B4" w:rsidR="005E35B1" w:rsidRPr="00FC6C83" w:rsidRDefault="00D4344A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344A">
              <w:rPr>
                <w:rFonts w:ascii="Times New Roman" w:hAnsi="Times New Roman" w:cs="Times New Roman"/>
              </w:rPr>
              <w:t>2.11(1.58,2.83)</w:t>
            </w:r>
          </w:p>
        </w:tc>
        <w:tc>
          <w:tcPr>
            <w:tcW w:w="2199" w:type="dxa"/>
          </w:tcPr>
          <w:p w14:paraId="1428A478" w14:textId="0CC66BF8" w:rsidR="005E35B1" w:rsidRPr="00FC6C83" w:rsidRDefault="005E35B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99" w:type="dxa"/>
          </w:tcPr>
          <w:p w14:paraId="763A48B0" w14:textId="77777777" w:rsidR="005E35B1" w:rsidRPr="00FC6C83" w:rsidRDefault="005E35B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52B43" w:rsidRPr="00FC6C83" w14:paraId="3B714CAC" w14:textId="77777777" w:rsidTr="00FC6C83">
        <w:tc>
          <w:tcPr>
            <w:tcW w:w="2830" w:type="dxa"/>
          </w:tcPr>
          <w:p w14:paraId="0AECCEDF" w14:textId="37903AF0" w:rsidR="00E52B43" w:rsidRDefault="00E52B43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tension medical use</w:t>
            </w:r>
          </w:p>
        </w:tc>
        <w:tc>
          <w:tcPr>
            <w:tcW w:w="1566" w:type="dxa"/>
          </w:tcPr>
          <w:p w14:paraId="39C8F670" w14:textId="77777777" w:rsidR="00E52B43" w:rsidRPr="00FC6C83" w:rsidRDefault="00E52B43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6DA2EDB8" w14:textId="77777777" w:rsidR="00E52B43" w:rsidRPr="00FC6C83" w:rsidRDefault="00E52B43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1E868D2E" w14:textId="77777777" w:rsidR="00E52B43" w:rsidRPr="00FC6C83" w:rsidRDefault="00E52B43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2AE2CF64" w14:textId="77777777" w:rsidR="00E52B43" w:rsidRPr="00FC6C83" w:rsidRDefault="00E52B43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5A3AF336" w14:textId="77777777" w:rsidR="00E52B43" w:rsidRPr="00FC6C83" w:rsidRDefault="00E52B43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22914E30" w14:textId="489E8CB3" w:rsidR="00E52B43" w:rsidRPr="00FC6C83" w:rsidRDefault="00F7281E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</w:t>
            </w:r>
          </w:p>
        </w:tc>
      </w:tr>
      <w:tr w:rsidR="005269DD" w:rsidRPr="00FC6C83" w14:paraId="273201C6" w14:textId="77777777" w:rsidTr="00FC6C83">
        <w:tc>
          <w:tcPr>
            <w:tcW w:w="2830" w:type="dxa"/>
          </w:tcPr>
          <w:p w14:paraId="3DE4E3F8" w14:textId="1C960808" w:rsidR="005269DD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566" w:type="dxa"/>
          </w:tcPr>
          <w:p w14:paraId="110A7EE8" w14:textId="438BE67A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</w:tcPr>
          <w:p w14:paraId="5AB34DA4" w14:textId="12FDBAB9" w:rsidR="005269DD" w:rsidRPr="00FC6C83" w:rsidRDefault="001B2EF3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2EF3">
              <w:rPr>
                <w:rFonts w:ascii="Times New Roman" w:hAnsi="Times New Roman" w:cs="Times New Roman"/>
              </w:rPr>
              <w:t>0.87(0.66,1.15)</w:t>
            </w:r>
          </w:p>
        </w:tc>
        <w:tc>
          <w:tcPr>
            <w:tcW w:w="2198" w:type="dxa"/>
          </w:tcPr>
          <w:p w14:paraId="2BB671BC" w14:textId="39D19349" w:rsidR="005269DD" w:rsidRPr="00FC6C83" w:rsidRDefault="001B2EF3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2EF3">
              <w:rPr>
                <w:rFonts w:ascii="Times New Roman" w:hAnsi="Times New Roman" w:cs="Times New Roman"/>
              </w:rPr>
              <w:t>1.06(0.80,1.42)</w:t>
            </w:r>
          </w:p>
        </w:tc>
        <w:tc>
          <w:tcPr>
            <w:tcW w:w="2198" w:type="dxa"/>
          </w:tcPr>
          <w:p w14:paraId="1135F505" w14:textId="4951DE46" w:rsidR="005269DD" w:rsidRPr="00FC6C83" w:rsidRDefault="001B2EF3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2EF3">
              <w:rPr>
                <w:rFonts w:ascii="Times New Roman" w:hAnsi="Times New Roman" w:cs="Times New Roman"/>
              </w:rPr>
              <w:t>1.40(1.00,1.98)</w:t>
            </w:r>
          </w:p>
        </w:tc>
        <w:tc>
          <w:tcPr>
            <w:tcW w:w="2199" w:type="dxa"/>
          </w:tcPr>
          <w:p w14:paraId="5E056B60" w14:textId="795E3D5C" w:rsidR="005269DD" w:rsidRPr="00FC6C83" w:rsidRDefault="00F7281E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2199" w:type="dxa"/>
          </w:tcPr>
          <w:p w14:paraId="10F52250" w14:textId="77777777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269DD" w:rsidRPr="00FC6C83" w14:paraId="212D403A" w14:textId="77777777" w:rsidTr="00FC6C83">
        <w:tc>
          <w:tcPr>
            <w:tcW w:w="2830" w:type="dxa"/>
          </w:tcPr>
          <w:p w14:paraId="38EE48E0" w14:textId="7C81B498" w:rsidR="005269DD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566" w:type="dxa"/>
          </w:tcPr>
          <w:p w14:paraId="286E7DC9" w14:textId="6915AA03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</w:tcPr>
          <w:p w14:paraId="31DC5BA4" w14:textId="6BA9FF31" w:rsidR="005269DD" w:rsidRPr="00FC6C83" w:rsidRDefault="001B2EF3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2EF3">
              <w:rPr>
                <w:rFonts w:ascii="Times New Roman" w:hAnsi="Times New Roman" w:cs="Times New Roman"/>
              </w:rPr>
              <w:t>0.96(0.74,1.26)</w:t>
            </w:r>
          </w:p>
        </w:tc>
        <w:tc>
          <w:tcPr>
            <w:tcW w:w="2198" w:type="dxa"/>
          </w:tcPr>
          <w:p w14:paraId="6DB47153" w14:textId="13E1F994" w:rsidR="005269DD" w:rsidRPr="00FC6C83" w:rsidRDefault="007B290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2901">
              <w:rPr>
                <w:rFonts w:ascii="Times New Roman" w:hAnsi="Times New Roman" w:cs="Times New Roman"/>
              </w:rPr>
              <w:t>1.23(0.95,1.61)</w:t>
            </w:r>
          </w:p>
        </w:tc>
        <w:tc>
          <w:tcPr>
            <w:tcW w:w="2198" w:type="dxa"/>
          </w:tcPr>
          <w:p w14:paraId="3E6C79AF" w14:textId="43DB914D" w:rsidR="005269DD" w:rsidRPr="00FC6C83" w:rsidRDefault="007B2901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2901">
              <w:rPr>
                <w:rFonts w:ascii="Times New Roman" w:hAnsi="Times New Roman" w:cs="Times New Roman"/>
              </w:rPr>
              <w:t>1.95(1.51,2.52)</w:t>
            </w:r>
          </w:p>
        </w:tc>
        <w:tc>
          <w:tcPr>
            <w:tcW w:w="2199" w:type="dxa"/>
          </w:tcPr>
          <w:p w14:paraId="62850437" w14:textId="0F48B98F" w:rsidR="005269DD" w:rsidRPr="00FC6C83" w:rsidRDefault="00F7281E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99" w:type="dxa"/>
          </w:tcPr>
          <w:p w14:paraId="23FFA36D" w14:textId="77777777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269DD" w:rsidRPr="00FC6C83" w14:paraId="63BD99D9" w14:textId="77777777" w:rsidTr="00FC6C83">
        <w:tc>
          <w:tcPr>
            <w:tcW w:w="2830" w:type="dxa"/>
          </w:tcPr>
          <w:p w14:paraId="063B452D" w14:textId="5954417E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betes</w:t>
            </w:r>
          </w:p>
        </w:tc>
        <w:tc>
          <w:tcPr>
            <w:tcW w:w="1566" w:type="dxa"/>
          </w:tcPr>
          <w:p w14:paraId="2AD98034" w14:textId="77777777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75180ED9" w14:textId="77777777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36FE915F" w14:textId="77777777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5F1BAAC6" w14:textId="77777777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43734FC9" w14:textId="77777777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39C8B467" w14:textId="7AFA7382" w:rsidR="005269DD" w:rsidRPr="00FC6C83" w:rsidRDefault="009671CC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</w:t>
            </w:r>
          </w:p>
        </w:tc>
      </w:tr>
      <w:tr w:rsidR="005269DD" w:rsidRPr="00FC6C83" w14:paraId="4E836A74" w14:textId="77777777" w:rsidTr="00FC6C83">
        <w:tc>
          <w:tcPr>
            <w:tcW w:w="2830" w:type="dxa"/>
          </w:tcPr>
          <w:p w14:paraId="5746731B" w14:textId="62667A62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566" w:type="dxa"/>
          </w:tcPr>
          <w:p w14:paraId="44BABF14" w14:textId="01777DDC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</w:tcPr>
          <w:p w14:paraId="4B414E29" w14:textId="51CD5515" w:rsidR="005269DD" w:rsidRPr="00FC6C83" w:rsidRDefault="009671CC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71CC">
              <w:rPr>
                <w:rFonts w:ascii="Times New Roman" w:hAnsi="Times New Roman" w:cs="Times New Roman"/>
              </w:rPr>
              <w:t>0.81(0.61,1.08)</w:t>
            </w:r>
          </w:p>
        </w:tc>
        <w:tc>
          <w:tcPr>
            <w:tcW w:w="2198" w:type="dxa"/>
          </w:tcPr>
          <w:p w14:paraId="23606A51" w14:textId="6DD92671" w:rsidR="005269DD" w:rsidRPr="00FC6C83" w:rsidRDefault="009671CC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71CC">
              <w:rPr>
                <w:rFonts w:ascii="Times New Roman" w:hAnsi="Times New Roman" w:cs="Times New Roman"/>
              </w:rPr>
              <w:t>0.96(0.72,1.28)</w:t>
            </w:r>
          </w:p>
        </w:tc>
        <w:tc>
          <w:tcPr>
            <w:tcW w:w="2198" w:type="dxa"/>
          </w:tcPr>
          <w:p w14:paraId="44DB5CB9" w14:textId="597B7D63" w:rsidR="005269DD" w:rsidRPr="00FC6C83" w:rsidRDefault="009671CC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71CC">
              <w:rPr>
                <w:rFonts w:ascii="Times New Roman" w:hAnsi="Times New Roman" w:cs="Times New Roman"/>
              </w:rPr>
              <w:t>1.46(1.08,1.99)</w:t>
            </w:r>
          </w:p>
        </w:tc>
        <w:tc>
          <w:tcPr>
            <w:tcW w:w="2199" w:type="dxa"/>
          </w:tcPr>
          <w:p w14:paraId="2E8100FF" w14:textId="7FE0FCAB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99" w:type="dxa"/>
          </w:tcPr>
          <w:p w14:paraId="260FFDAC" w14:textId="77777777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269DD" w:rsidRPr="00FC6C83" w14:paraId="1272995B" w14:textId="77777777" w:rsidTr="00FC6C83">
        <w:tc>
          <w:tcPr>
            <w:tcW w:w="2830" w:type="dxa"/>
          </w:tcPr>
          <w:p w14:paraId="4979B0E0" w14:textId="2D73C2A0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rediabetes</w:t>
            </w:r>
          </w:p>
        </w:tc>
        <w:tc>
          <w:tcPr>
            <w:tcW w:w="1566" w:type="dxa"/>
          </w:tcPr>
          <w:p w14:paraId="5C83579E" w14:textId="602414C5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</w:tcPr>
          <w:p w14:paraId="35C524DC" w14:textId="744A8567" w:rsidR="005269DD" w:rsidRPr="00FC6C83" w:rsidRDefault="009671CC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71CC">
              <w:rPr>
                <w:rFonts w:ascii="Times New Roman" w:hAnsi="Times New Roman" w:cs="Times New Roman"/>
              </w:rPr>
              <w:t>0.94(0.65,1.36)</w:t>
            </w:r>
          </w:p>
        </w:tc>
        <w:tc>
          <w:tcPr>
            <w:tcW w:w="2198" w:type="dxa"/>
          </w:tcPr>
          <w:p w14:paraId="6723EB4E" w14:textId="1E2E5FBF" w:rsidR="005269DD" w:rsidRPr="00FC6C83" w:rsidRDefault="009671CC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71CC">
              <w:rPr>
                <w:rFonts w:ascii="Times New Roman" w:hAnsi="Times New Roman" w:cs="Times New Roman"/>
              </w:rPr>
              <w:t>1.06(0.73,1.54)</w:t>
            </w:r>
          </w:p>
        </w:tc>
        <w:tc>
          <w:tcPr>
            <w:tcW w:w="2198" w:type="dxa"/>
          </w:tcPr>
          <w:p w14:paraId="6806F1F0" w14:textId="20745F74" w:rsidR="005269DD" w:rsidRPr="00FC6C83" w:rsidRDefault="009671CC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71CC">
              <w:rPr>
                <w:rFonts w:ascii="Times New Roman" w:hAnsi="Times New Roman" w:cs="Times New Roman"/>
              </w:rPr>
              <w:t>1.48(1.00,2.19)</w:t>
            </w:r>
          </w:p>
        </w:tc>
        <w:tc>
          <w:tcPr>
            <w:tcW w:w="2199" w:type="dxa"/>
          </w:tcPr>
          <w:p w14:paraId="6D7C85E3" w14:textId="754A384F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99" w:type="dxa"/>
          </w:tcPr>
          <w:p w14:paraId="5D293F69" w14:textId="77777777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269DD" w:rsidRPr="00FC6C83" w14:paraId="70CA5AEB" w14:textId="77777777" w:rsidTr="00FC6C83">
        <w:tc>
          <w:tcPr>
            <w:tcW w:w="2830" w:type="dxa"/>
          </w:tcPr>
          <w:p w14:paraId="6818A5C8" w14:textId="60E930E6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Diabetes</w:t>
            </w:r>
          </w:p>
        </w:tc>
        <w:tc>
          <w:tcPr>
            <w:tcW w:w="1566" w:type="dxa"/>
          </w:tcPr>
          <w:p w14:paraId="149CC8E5" w14:textId="753D1B8E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</w:tcPr>
          <w:p w14:paraId="5DD3A77F" w14:textId="371F951E" w:rsidR="005269DD" w:rsidRPr="00FC6C83" w:rsidRDefault="002712C5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12C5">
              <w:rPr>
                <w:rFonts w:ascii="Times New Roman" w:hAnsi="Times New Roman" w:cs="Times New Roman"/>
              </w:rPr>
              <w:t>1.01(0.68,1.50)</w:t>
            </w:r>
          </w:p>
        </w:tc>
        <w:tc>
          <w:tcPr>
            <w:tcW w:w="2198" w:type="dxa"/>
          </w:tcPr>
          <w:p w14:paraId="1BCD96B8" w14:textId="463C4345" w:rsidR="005269DD" w:rsidRPr="00FC6C83" w:rsidRDefault="002712C5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12C5">
              <w:rPr>
                <w:rFonts w:ascii="Times New Roman" w:hAnsi="Times New Roman" w:cs="Times New Roman"/>
              </w:rPr>
              <w:t>1.44(0.97,2.13)</w:t>
            </w:r>
          </w:p>
        </w:tc>
        <w:tc>
          <w:tcPr>
            <w:tcW w:w="2198" w:type="dxa"/>
          </w:tcPr>
          <w:p w14:paraId="391BD3AE" w14:textId="5808B530" w:rsidR="005269DD" w:rsidRPr="00FC6C83" w:rsidRDefault="002712C5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12C5">
              <w:rPr>
                <w:rFonts w:ascii="Times New Roman" w:hAnsi="Times New Roman" w:cs="Times New Roman"/>
              </w:rPr>
              <w:t>2.39(1.65,3.47)</w:t>
            </w:r>
          </w:p>
        </w:tc>
        <w:tc>
          <w:tcPr>
            <w:tcW w:w="2199" w:type="dxa"/>
          </w:tcPr>
          <w:p w14:paraId="7B9494F2" w14:textId="4B35DF36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99" w:type="dxa"/>
          </w:tcPr>
          <w:p w14:paraId="0E2306D9" w14:textId="77777777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269DD" w:rsidRPr="00FC6C83" w14:paraId="31689DAD" w14:textId="77777777" w:rsidTr="00FC6C83">
        <w:tc>
          <w:tcPr>
            <w:tcW w:w="2830" w:type="dxa"/>
          </w:tcPr>
          <w:p w14:paraId="4E7D4392" w14:textId="340C823D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566" w:type="dxa"/>
          </w:tcPr>
          <w:p w14:paraId="3696151A" w14:textId="77777777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36B450DA" w14:textId="77777777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3E8E7CD5" w14:textId="77777777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7B57D5B6" w14:textId="77777777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73AE9B41" w14:textId="77777777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0C86FB70" w14:textId="2A489CCD" w:rsidR="005269DD" w:rsidRPr="00FC6C83" w:rsidRDefault="00D73728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</w:t>
            </w:r>
          </w:p>
        </w:tc>
      </w:tr>
      <w:tr w:rsidR="005269DD" w:rsidRPr="00FC6C83" w14:paraId="143F1BFB" w14:textId="77777777" w:rsidTr="00FC6C83">
        <w:tc>
          <w:tcPr>
            <w:tcW w:w="2830" w:type="dxa"/>
          </w:tcPr>
          <w:p w14:paraId="4792463B" w14:textId="638B6FE5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566" w:type="dxa"/>
          </w:tcPr>
          <w:p w14:paraId="519D129C" w14:textId="32F7C5ED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</w:tcPr>
          <w:p w14:paraId="11DFC7F6" w14:textId="77F4A839" w:rsidR="005269DD" w:rsidRPr="00FC6C83" w:rsidRDefault="00D73728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73728">
              <w:rPr>
                <w:rFonts w:ascii="Times New Roman" w:hAnsi="Times New Roman" w:cs="Times New Roman"/>
              </w:rPr>
              <w:t>0.96(0.65,1.43)</w:t>
            </w:r>
          </w:p>
        </w:tc>
        <w:tc>
          <w:tcPr>
            <w:tcW w:w="2198" w:type="dxa"/>
          </w:tcPr>
          <w:p w14:paraId="5106E150" w14:textId="4A14E2DE" w:rsidR="005269DD" w:rsidRPr="00FC6C83" w:rsidRDefault="00D73728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73728">
              <w:rPr>
                <w:rFonts w:ascii="Times New Roman" w:hAnsi="Times New Roman" w:cs="Times New Roman"/>
              </w:rPr>
              <w:t>0.98(0.67,1.44)</w:t>
            </w:r>
          </w:p>
        </w:tc>
        <w:tc>
          <w:tcPr>
            <w:tcW w:w="2198" w:type="dxa"/>
          </w:tcPr>
          <w:p w14:paraId="0FFE95B4" w14:textId="64DF3E49" w:rsidR="005269DD" w:rsidRPr="00FC6C83" w:rsidRDefault="00D73728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73728">
              <w:rPr>
                <w:rFonts w:ascii="Times New Roman" w:hAnsi="Times New Roman" w:cs="Times New Roman"/>
              </w:rPr>
              <w:t>1.49(1.01,2.18)</w:t>
            </w:r>
          </w:p>
        </w:tc>
        <w:tc>
          <w:tcPr>
            <w:tcW w:w="2199" w:type="dxa"/>
          </w:tcPr>
          <w:p w14:paraId="34C1D37D" w14:textId="3A8CFD11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99" w:type="dxa"/>
          </w:tcPr>
          <w:p w14:paraId="0ADB25A0" w14:textId="77777777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269DD" w:rsidRPr="00FC6C83" w14:paraId="350CB2EF" w14:textId="77777777" w:rsidTr="00FC6C83">
        <w:tc>
          <w:tcPr>
            <w:tcW w:w="2830" w:type="dxa"/>
          </w:tcPr>
          <w:p w14:paraId="606B4817" w14:textId="0292ED5A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566" w:type="dxa"/>
          </w:tcPr>
          <w:p w14:paraId="0EB99504" w14:textId="6670E199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</w:tcPr>
          <w:p w14:paraId="00967B32" w14:textId="5E7C3BB4" w:rsidR="005269DD" w:rsidRPr="00FC6C83" w:rsidRDefault="00BF5E55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F5E55">
              <w:rPr>
                <w:rFonts w:ascii="Times New Roman" w:hAnsi="Times New Roman" w:cs="Times New Roman"/>
              </w:rPr>
              <w:t>0.91(0.75,1.12)</w:t>
            </w:r>
          </w:p>
        </w:tc>
        <w:tc>
          <w:tcPr>
            <w:tcW w:w="2198" w:type="dxa"/>
          </w:tcPr>
          <w:p w14:paraId="2800DE3E" w14:textId="164EDC99" w:rsidR="005269DD" w:rsidRPr="00FC6C83" w:rsidRDefault="00BF5E55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F5E55">
              <w:rPr>
                <w:rFonts w:ascii="Times New Roman" w:hAnsi="Times New Roman" w:cs="Times New Roman"/>
              </w:rPr>
              <w:t>1.19(0.98,1.46)</w:t>
            </w:r>
          </w:p>
        </w:tc>
        <w:tc>
          <w:tcPr>
            <w:tcW w:w="2198" w:type="dxa"/>
          </w:tcPr>
          <w:p w14:paraId="445AC964" w14:textId="092913B6" w:rsidR="005269DD" w:rsidRPr="00FC6C83" w:rsidRDefault="00BF5E55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F5E55">
              <w:rPr>
                <w:rFonts w:ascii="Times New Roman" w:hAnsi="Times New Roman" w:cs="Times New Roman"/>
              </w:rPr>
              <w:t>1.82(1.48,2.25)</w:t>
            </w:r>
          </w:p>
        </w:tc>
        <w:tc>
          <w:tcPr>
            <w:tcW w:w="2199" w:type="dxa"/>
          </w:tcPr>
          <w:p w14:paraId="69ECD0A3" w14:textId="461CC2A3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99" w:type="dxa"/>
          </w:tcPr>
          <w:p w14:paraId="3D0CF480" w14:textId="77777777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269DD" w:rsidRPr="00FC6C83" w14:paraId="51053EC0" w14:textId="77777777" w:rsidTr="00FC6C83">
        <w:tc>
          <w:tcPr>
            <w:tcW w:w="2830" w:type="dxa"/>
          </w:tcPr>
          <w:p w14:paraId="3C32E2C3" w14:textId="48E37B2C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SCVD</w:t>
            </w:r>
          </w:p>
        </w:tc>
        <w:tc>
          <w:tcPr>
            <w:tcW w:w="1566" w:type="dxa"/>
          </w:tcPr>
          <w:p w14:paraId="07322989" w14:textId="77777777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2A702651" w14:textId="77777777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2B7AB816" w14:textId="77777777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1DF4E27C" w14:textId="77777777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56A17541" w14:textId="77777777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0B1C2006" w14:textId="06A44596" w:rsidR="005269DD" w:rsidRDefault="005F6F79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</w:t>
            </w:r>
          </w:p>
        </w:tc>
      </w:tr>
      <w:tr w:rsidR="005269DD" w:rsidRPr="00FC6C83" w14:paraId="14846203" w14:textId="77777777" w:rsidTr="003B0286">
        <w:tc>
          <w:tcPr>
            <w:tcW w:w="2830" w:type="dxa"/>
          </w:tcPr>
          <w:p w14:paraId="31CE42DA" w14:textId="07604006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566" w:type="dxa"/>
          </w:tcPr>
          <w:p w14:paraId="50E7706C" w14:textId="634C0417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</w:tcPr>
          <w:p w14:paraId="59D0C729" w14:textId="2D73DF2B" w:rsidR="005269DD" w:rsidRPr="00FC6C83" w:rsidRDefault="005F6F79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6F79">
              <w:rPr>
                <w:rFonts w:ascii="Times New Roman" w:hAnsi="Times New Roman" w:cs="Times New Roman"/>
              </w:rPr>
              <w:t>0.90(0.73,1.12)</w:t>
            </w:r>
          </w:p>
        </w:tc>
        <w:tc>
          <w:tcPr>
            <w:tcW w:w="2198" w:type="dxa"/>
          </w:tcPr>
          <w:p w14:paraId="39754743" w14:textId="415B3959" w:rsidR="005269DD" w:rsidRPr="00FC6C83" w:rsidRDefault="00236815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6815">
              <w:rPr>
                <w:rFonts w:ascii="Times New Roman" w:hAnsi="Times New Roman" w:cs="Times New Roman"/>
              </w:rPr>
              <w:t>1.13(0.91,1.40)</w:t>
            </w:r>
          </w:p>
        </w:tc>
        <w:tc>
          <w:tcPr>
            <w:tcW w:w="2198" w:type="dxa"/>
          </w:tcPr>
          <w:p w14:paraId="633BA73C" w14:textId="7CA802EA" w:rsidR="005269DD" w:rsidRPr="00FC6C83" w:rsidRDefault="00554989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4989">
              <w:rPr>
                <w:rFonts w:ascii="Times New Roman" w:hAnsi="Times New Roman" w:cs="Times New Roman"/>
              </w:rPr>
              <w:t>1.71(1.35,2.18)</w:t>
            </w:r>
          </w:p>
        </w:tc>
        <w:tc>
          <w:tcPr>
            <w:tcW w:w="2199" w:type="dxa"/>
          </w:tcPr>
          <w:p w14:paraId="028B9718" w14:textId="36A4E32D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99" w:type="dxa"/>
          </w:tcPr>
          <w:p w14:paraId="40303595" w14:textId="77777777" w:rsidR="005269DD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269DD" w:rsidRPr="00FC6C83" w14:paraId="24E45B76" w14:textId="77777777" w:rsidTr="003B0286">
        <w:tc>
          <w:tcPr>
            <w:tcW w:w="2830" w:type="dxa"/>
            <w:tcBorders>
              <w:bottom w:val="single" w:sz="4" w:space="0" w:color="auto"/>
            </w:tcBorders>
          </w:tcPr>
          <w:p w14:paraId="5DEBF76B" w14:textId="60687020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407FBAEF" w14:textId="7645DC07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6C8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7F332E59" w14:textId="3BD1BC8A" w:rsidR="005269DD" w:rsidRPr="00FC6C83" w:rsidRDefault="0015267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267D">
              <w:rPr>
                <w:rFonts w:ascii="Times New Roman" w:hAnsi="Times New Roman" w:cs="Times New Roman"/>
              </w:rPr>
              <w:t>1.03(0.68,1.56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69861021" w14:textId="197BEB23" w:rsidR="005269DD" w:rsidRPr="00FC6C83" w:rsidRDefault="0015267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267D">
              <w:rPr>
                <w:rFonts w:ascii="Times New Roman" w:hAnsi="Times New Roman" w:cs="Times New Roman"/>
              </w:rPr>
              <w:t>1.31(0.86,2.01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5725AF4F" w14:textId="0E6867F2" w:rsidR="005269DD" w:rsidRPr="00FC6C83" w:rsidRDefault="00E47467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7467">
              <w:rPr>
                <w:rFonts w:ascii="Times New Roman" w:hAnsi="Times New Roman" w:cs="Times New Roman"/>
              </w:rPr>
              <w:t>2.03(1.31,3.14)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5BC34410" w14:textId="6EAC127B" w:rsidR="005269DD" w:rsidRPr="00FC6C83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6D16F5E6" w14:textId="77777777" w:rsidR="005269DD" w:rsidRDefault="005269DD" w:rsidP="00BA69D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17367B5D" w14:textId="0D47D62F" w:rsidR="00CD004E" w:rsidRPr="00FC6C83" w:rsidRDefault="00744F7A" w:rsidP="00BA69D5">
      <w:pPr>
        <w:spacing w:line="480" w:lineRule="auto"/>
        <w:rPr>
          <w:rFonts w:ascii="Times New Roman" w:hAnsi="Times New Roman" w:cs="Times New Roman"/>
        </w:rPr>
      </w:pPr>
      <w:r w:rsidRPr="00380B19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ASCVD, atherosclerotic cardiovascular disease; </w:t>
      </w:r>
      <w:r w:rsidRPr="00380B19">
        <w:rPr>
          <w:rFonts w:ascii="Times New Roman" w:hAnsi="Times New Roman" w:cs="Times New Roman"/>
        </w:rPr>
        <w:t xml:space="preserve">BMI, body mass index; NHANES, National Health </w:t>
      </w:r>
      <w:proofErr w:type="gramStart"/>
      <w:r w:rsidRPr="00380B19">
        <w:rPr>
          <w:rFonts w:ascii="Times New Roman" w:hAnsi="Times New Roman" w:cs="Times New Roman"/>
        </w:rPr>
        <w:t>an</w:t>
      </w:r>
      <w:proofErr w:type="gramEnd"/>
      <w:r w:rsidRPr="00380B19">
        <w:rPr>
          <w:rFonts w:ascii="Times New Roman" w:hAnsi="Times New Roman" w:cs="Times New Roman"/>
        </w:rPr>
        <w:t xml:space="preserve"> Nutrition Examination Survey</w:t>
      </w:r>
      <w:r>
        <w:rPr>
          <w:rFonts w:ascii="Times New Roman" w:hAnsi="Times New Roman" w:cs="Times New Roman"/>
        </w:rPr>
        <w:t>.</w:t>
      </w:r>
    </w:p>
    <w:p w14:paraId="182ECE5C" w14:textId="433211B6" w:rsidR="00FC6C83" w:rsidRPr="00FC6C83" w:rsidRDefault="00FC6C83" w:rsidP="00BA69D5">
      <w:pPr>
        <w:spacing w:line="480" w:lineRule="auto"/>
        <w:rPr>
          <w:rFonts w:ascii="Times New Roman" w:hAnsi="Times New Roman" w:cs="Times New Roman"/>
        </w:rPr>
      </w:pPr>
      <w:r w:rsidRPr="00FC6C83">
        <w:rPr>
          <w:rFonts w:ascii="Times New Roman" w:hAnsi="Times New Roman" w:cs="Times New Roman"/>
        </w:rPr>
        <w:lastRenderedPageBreak/>
        <w:t xml:space="preserve">Adjusted for age, sex, ethnicity, BMI, education level, family income-poverty ratio, smoking status, drinking status, </w:t>
      </w:r>
      <w:r w:rsidR="00160F33">
        <w:rPr>
          <w:rFonts w:ascii="Times New Roman" w:hAnsi="Times New Roman" w:cs="Times New Roman"/>
        </w:rPr>
        <w:t>HEI</w:t>
      </w:r>
      <w:r w:rsidRPr="00FC6C83">
        <w:rPr>
          <w:rFonts w:ascii="Times New Roman" w:hAnsi="Times New Roman" w:cs="Times New Roman"/>
        </w:rPr>
        <w:t xml:space="preserve">, </w:t>
      </w:r>
      <w:r w:rsidR="00B626A2">
        <w:rPr>
          <w:rFonts w:ascii="Times New Roman" w:hAnsi="Times New Roman" w:cs="Times New Roman"/>
        </w:rPr>
        <w:t>antihypertensive drugs</w:t>
      </w:r>
      <w:r w:rsidRPr="00FC6C83">
        <w:rPr>
          <w:rFonts w:ascii="Times New Roman" w:hAnsi="Times New Roman" w:cs="Times New Roman"/>
        </w:rPr>
        <w:t xml:space="preserve">, </w:t>
      </w:r>
      <w:r w:rsidR="00160F33">
        <w:rPr>
          <w:rFonts w:ascii="Times New Roman" w:hAnsi="Times New Roman" w:cs="Times New Roman"/>
        </w:rPr>
        <w:t>diabetes or prediabetes</w:t>
      </w:r>
      <w:r w:rsidRPr="00FC6C83">
        <w:rPr>
          <w:rFonts w:ascii="Times New Roman" w:hAnsi="Times New Roman" w:cs="Times New Roman"/>
        </w:rPr>
        <w:t xml:space="preserve">, hyperlipidemia, </w:t>
      </w:r>
      <w:r w:rsidR="0033632E">
        <w:rPr>
          <w:rFonts w:ascii="Times New Roman" w:hAnsi="Times New Roman" w:cs="Times New Roman"/>
        </w:rPr>
        <w:t>AS</w:t>
      </w:r>
      <w:r w:rsidRPr="00FC6C83">
        <w:rPr>
          <w:rFonts w:ascii="Times New Roman" w:hAnsi="Times New Roman" w:cs="Times New Roman"/>
        </w:rPr>
        <w:t>CVD.</w:t>
      </w:r>
    </w:p>
    <w:sectPr w:rsidR="00FC6C83" w:rsidRPr="00FC6C83" w:rsidSect="00CD004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4E3B5" w14:textId="77777777" w:rsidR="00B36666" w:rsidRDefault="00B36666" w:rsidP="000855BA">
      <w:r>
        <w:separator/>
      </w:r>
    </w:p>
  </w:endnote>
  <w:endnote w:type="continuationSeparator" w:id="0">
    <w:p w14:paraId="04F0171F" w14:textId="77777777" w:rsidR="00B36666" w:rsidRDefault="00B36666" w:rsidP="00085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E23C7" w14:textId="77777777" w:rsidR="00B36666" w:rsidRDefault="00B36666" w:rsidP="000855BA">
      <w:r>
        <w:separator/>
      </w:r>
    </w:p>
  </w:footnote>
  <w:footnote w:type="continuationSeparator" w:id="0">
    <w:p w14:paraId="57274475" w14:textId="77777777" w:rsidR="00B36666" w:rsidRDefault="00B36666" w:rsidP="000855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EB8"/>
    <w:rsid w:val="00003106"/>
    <w:rsid w:val="00012D36"/>
    <w:rsid w:val="00013A9E"/>
    <w:rsid w:val="000855BA"/>
    <w:rsid w:val="00095273"/>
    <w:rsid w:val="000F35C2"/>
    <w:rsid w:val="00100590"/>
    <w:rsid w:val="00134893"/>
    <w:rsid w:val="001524B7"/>
    <w:rsid w:val="0015267D"/>
    <w:rsid w:val="00154B63"/>
    <w:rsid w:val="00160F33"/>
    <w:rsid w:val="001665E5"/>
    <w:rsid w:val="00167422"/>
    <w:rsid w:val="00180716"/>
    <w:rsid w:val="00187AF6"/>
    <w:rsid w:val="00195CB2"/>
    <w:rsid w:val="001A1A9D"/>
    <w:rsid w:val="001B2EF3"/>
    <w:rsid w:val="001B355E"/>
    <w:rsid w:val="001C3973"/>
    <w:rsid w:val="001C567C"/>
    <w:rsid w:val="001D1957"/>
    <w:rsid w:val="001E3726"/>
    <w:rsid w:val="00233C32"/>
    <w:rsid w:val="00235CB9"/>
    <w:rsid w:val="00236815"/>
    <w:rsid w:val="002712C5"/>
    <w:rsid w:val="002A1E6F"/>
    <w:rsid w:val="002A543D"/>
    <w:rsid w:val="002B3288"/>
    <w:rsid w:val="002E28DE"/>
    <w:rsid w:val="002F4609"/>
    <w:rsid w:val="003004C1"/>
    <w:rsid w:val="0033632E"/>
    <w:rsid w:val="00390773"/>
    <w:rsid w:val="003B0286"/>
    <w:rsid w:val="003E34AE"/>
    <w:rsid w:val="00443A5D"/>
    <w:rsid w:val="00452D5D"/>
    <w:rsid w:val="004624F2"/>
    <w:rsid w:val="004A04F1"/>
    <w:rsid w:val="004C2BA8"/>
    <w:rsid w:val="004C71C1"/>
    <w:rsid w:val="004F1AB0"/>
    <w:rsid w:val="005159E0"/>
    <w:rsid w:val="005269DD"/>
    <w:rsid w:val="005304BF"/>
    <w:rsid w:val="00545ACF"/>
    <w:rsid w:val="00554989"/>
    <w:rsid w:val="00577232"/>
    <w:rsid w:val="005A2280"/>
    <w:rsid w:val="005E08A7"/>
    <w:rsid w:val="005E35B1"/>
    <w:rsid w:val="005F6F79"/>
    <w:rsid w:val="00600D57"/>
    <w:rsid w:val="00602F93"/>
    <w:rsid w:val="00613B41"/>
    <w:rsid w:val="00617BA2"/>
    <w:rsid w:val="006551FC"/>
    <w:rsid w:val="006761DD"/>
    <w:rsid w:val="006A61BB"/>
    <w:rsid w:val="006C6436"/>
    <w:rsid w:val="007026E2"/>
    <w:rsid w:val="00703EB0"/>
    <w:rsid w:val="00704C2D"/>
    <w:rsid w:val="00714EA0"/>
    <w:rsid w:val="007165F3"/>
    <w:rsid w:val="00744F7A"/>
    <w:rsid w:val="007560C7"/>
    <w:rsid w:val="00763E9A"/>
    <w:rsid w:val="0079125F"/>
    <w:rsid w:val="007A7912"/>
    <w:rsid w:val="007B2901"/>
    <w:rsid w:val="007C0F48"/>
    <w:rsid w:val="007C18C7"/>
    <w:rsid w:val="007D5285"/>
    <w:rsid w:val="007E6E7E"/>
    <w:rsid w:val="007F333B"/>
    <w:rsid w:val="00806A33"/>
    <w:rsid w:val="00816FD4"/>
    <w:rsid w:val="008177B9"/>
    <w:rsid w:val="00823A9C"/>
    <w:rsid w:val="00850B92"/>
    <w:rsid w:val="00850F64"/>
    <w:rsid w:val="008569E9"/>
    <w:rsid w:val="00860746"/>
    <w:rsid w:val="00884655"/>
    <w:rsid w:val="008C2719"/>
    <w:rsid w:val="008F2E0F"/>
    <w:rsid w:val="00911597"/>
    <w:rsid w:val="00921CFB"/>
    <w:rsid w:val="009573AD"/>
    <w:rsid w:val="0096227C"/>
    <w:rsid w:val="00962F1C"/>
    <w:rsid w:val="009671CC"/>
    <w:rsid w:val="00973F58"/>
    <w:rsid w:val="00980EB8"/>
    <w:rsid w:val="009E13F7"/>
    <w:rsid w:val="009E7C46"/>
    <w:rsid w:val="009F0A18"/>
    <w:rsid w:val="00A27BCD"/>
    <w:rsid w:val="00AA2217"/>
    <w:rsid w:val="00AB1095"/>
    <w:rsid w:val="00AB4A01"/>
    <w:rsid w:val="00AC2836"/>
    <w:rsid w:val="00AC77ED"/>
    <w:rsid w:val="00B16DFF"/>
    <w:rsid w:val="00B36666"/>
    <w:rsid w:val="00B51D70"/>
    <w:rsid w:val="00B626A2"/>
    <w:rsid w:val="00BA69D5"/>
    <w:rsid w:val="00BC43B7"/>
    <w:rsid w:val="00BD4A70"/>
    <w:rsid w:val="00BD6162"/>
    <w:rsid w:val="00BE2797"/>
    <w:rsid w:val="00BF5E55"/>
    <w:rsid w:val="00C275EF"/>
    <w:rsid w:val="00C45149"/>
    <w:rsid w:val="00C4708E"/>
    <w:rsid w:val="00C810D0"/>
    <w:rsid w:val="00C82119"/>
    <w:rsid w:val="00C90529"/>
    <w:rsid w:val="00C946B1"/>
    <w:rsid w:val="00C95018"/>
    <w:rsid w:val="00CB0342"/>
    <w:rsid w:val="00CC748A"/>
    <w:rsid w:val="00CC7BE5"/>
    <w:rsid w:val="00CD004E"/>
    <w:rsid w:val="00CD5D41"/>
    <w:rsid w:val="00CD7CB0"/>
    <w:rsid w:val="00D22691"/>
    <w:rsid w:val="00D4344A"/>
    <w:rsid w:val="00D705CD"/>
    <w:rsid w:val="00D73728"/>
    <w:rsid w:val="00D960DC"/>
    <w:rsid w:val="00DA0E36"/>
    <w:rsid w:val="00DD74CC"/>
    <w:rsid w:val="00DE4FC3"/>
    <w:rsid w:val="00E05EF6"/>
    <w:rsid w:val="00E22458"/>
    <w:rsid w:val="00E41BD7"/>
    <w:rsid w:val="00E47467"/>
    <w:rsid w:val="00E509C5"/>
    <w:rsid w:val="00E52B43"/>
    <w:rsid w:val="00E76695"/>
    <w:rsid w:val="00E95CC7"/>
    <w:rsid w:val="00EB1196"/>
    <w:rsid w:val="00EB7DC8"/>
    <w:rsid w:val="00ED669E"/>
    <w:rsid w:val="00EF115D"/>
    <w:rsid w:val="00EF6424"/>
    <w:rsid w:val="00F4233E"/>
    <w:rsid w:val="00F57029"/>
    <w:rsid w:val="00F622EC"/>
    <w:rsid w:val="00F7281E"/>
    <w:rsid w:val="00F93FFC"/>
    <w:rsid w:val="00FB7153"/>
    <w:rsid w:val="00FC3BB6"/>
    <w:rsid w:val="00FC6C83"/>
    <w:rsid w:val="00FF7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44019"/>
  <w15:chartTrackingRefBased/>
  <w15:docId w15:val="{69ACBFAA-8D47-42A1-BA02-69CB26B89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00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855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55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55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55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8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5</TotalTime>
  <Pages>3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ler</dc:creator>
  <cp:keywords/>
  <dc:description/>
  <cp:lastModifiedBy>William Osler</cp:lastModifiedBy>
  <cp:revision>151</cp:revision>
  <dcterms:created xsi:type="dcterms:W3CDTF">2023-05-02T05:15:00Z</dcterms:created>
  <dcterms:modified xsi:type="dcterms:W3CDTF">2023-06-18T10:08:00Z</dcterms:modified>
</cp:coreProperties>
</file>